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61AC" w:rsidRPr="00ED7BF3" w:rsidRDefault="008656A4">
      <w:pPr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 w:hint="eastAsia"/>
          <w:sz w:val="20"/>
          <w:szCs w:val="21"/>
        </w:rPr>
        <w:t>t</w:t>
      </w:r>
      <w:r w:rsidR="00ED7BF3">
        <w:rPr>
          <w:rFonts w:ascii="Times New Roman" w:hAnsi="Times New Roman" w:cs="Times New Roman"/>
          <w:sz w:val="20"/>
          <w:szCs w:val="21"/>
        </w:rPr>
        <w:t xml:space="preserve">able S1: </w:t>
      </w:r>
      <w:r w:rsidR="0075739C" w:rsidRPr="00ED7BF3">
        <w:rPr>
          <w:rFonts w:ascii="Times New Roman" w:hAnsi="Times New Roman" w:cs="Times New Roman"/>
          <w:sz w:val="20"/>
          <w:szCs w:val="21"/>
        </w:rPr>
        <w:t>Univariate and multivariate logistics regression analysis for the risk of postmenopausal hypertens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75739C" w:rsidTr="00C25861">
        <w:tc>
          <w:tcPr>
            <w:tcW w:w="27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 xml:space="preserve">Variables </w:t>
            </w:r>
          </w:p>
        </w:tc>
        <w:tc>
          <w:tcPr>
            <w:tcW w:w="55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 xml:space="preserve">Univariate </w:t>
            </w:r>
          </w:p>
        </w:tc>
        <w:tc>
          <w:tcPr>
            <w:tcW w:w="5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 xml:space="preserve">Multivariate </w:t>
            </w:r>
          </w:p>
        </w:tc>
      </w:tr>
      <w:tr w:rsidR="0075739C" w:rsidTr="00C25861">
        <w:tc>
          <w:tcPr>
            <w:tcW w:w="27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 w:hint="eastAsia"/>
                <w:sz w:val="20"/>
                <w:szCs w:val="21"/>
              </w:rPr>
              <w:t>O</w:t>
            </w: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>R (95%CI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 w:hint="eastAsia"/>
                <w:sz w:val="20"/>
                <w:szCs w:val="21"/>
              </w:rPr>
              <w:t>p</w:t>
            </w: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>-valu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 w:hint="eastAsia"/>
                <w:sz w:val="20"/>
                <w:szCs w:val="21"/>
              </w:rPr>
              <w:t>O</w:t>
            </w: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>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>p-value</w:t>
            </w:r>
          </w:p>
        </w:tc>
      </w:tr>
      <w:tr w:rsidR="0075739C" w:rsidTr="00C25861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>g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39C" w:rsidRPr="00ED7BF3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7 (1.05-1.08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39C" w:rsidRPr="00ED7BF3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39C" w:rsidRPr="00ED7BF3" w:rsidRDefault="002A7F1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5 (1.0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0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739C" w:rsidRPr="00ED7BF3" w:rsidRDefault="002A7F1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 w:hint="eastAsia"/>
                <w:sz w:val="20"/>
                <w:szCs w:val="21"/>
              </w:rPr>
              <w:t>B</w:t>
            </w: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>MI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8 (1.0</w:t>
            </w:r>
            <w:r w:rsidR="00ED7BF3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1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1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D35B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75739C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75739C">
              <w:rPr>
                <w:rFonts w:ascii="Times New Roman" w:hAnsi="Times New Roman" w:cs="Times New Roman"/>
                <w:sz w:val="20"/>
                <w:szCs w:val="21"/>
              </w:rPr>
              <w:t xml:space="preserve">Race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0" w:name="_Hlk128567781"/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Mexican American</w:t>
            </w:r>
            <w:bookmarkEnd w:id="0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1" w:name="OLE_LINK1"/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  <w:bookmarkEnd w:id="1"/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2" w:name="_Hlk128567800"/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Other Hispanic</w:t>
            </w:r>
            <w:bookmarkEnd w:id="2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9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62-1.3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6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9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6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770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3" w:name="_Hlk128567854"/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Non-Hispanic White</w:t>
            </w:r>
            <w:bookmarkEnd w:id="3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9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71-1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3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85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D939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3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8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1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D939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69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4" w:name="_Hlk128567869"/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Non-Hispanic Black</w:t>
            </w:r>
            <w:bookmarkEnd w:id="4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9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9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2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D35B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D9391E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3</w:t>
            </w:r>
            <w:r w:rsidR="00D9391E"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D9391E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0</w:t>
            </w:r>
            <w:r w:rsidR="00D9391E"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="00D9391E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3</w:t>
            </w:r>
            <w:r w:rsidR="00D9391E"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D939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bookmarkStart w:id="5" w:name="_Hlk128567902"/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Others, including multi-racial</w:t>
            </w:r>
            <w:bookmarkEnd w:id="5"/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CA48F1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FF72E4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1</w:t>
            </w:r>
            <w:r w:rsidR="00FF72E4"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FF72E4" w:rsidRPr="00ED7BF3">
              <w:rPr>
                <w:rFonts w:ascii="Times New Roman" w:hAnsi="Times New Roman" w:cs="Times New Roman"/>
                <w:sz w:val="20"/>
                <w:szCs w:val="21"/>
              </w:rPr>
              <w:t>8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FF72E4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17</w:t>
            </w:r>
            <w:r w:rsidR="00FF72E4"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D35B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373C6F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5</w:t>
            </w:r>
            <w:r w:rsidR="00373C6F"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7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373C6F"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="00373C6F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42</w:t>
            </w:r>
            <w:r w:rsidR="00373C6F"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D35B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&lt;0.00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Smoking status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05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Current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373C6F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373C6F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former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7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4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1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1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373C6F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6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3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373C6F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142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never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6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4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9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="00CA48F1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373C6F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5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34-0.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47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Education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Less than high school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Reference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High school or equivalent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FF72E4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7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0.5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-1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0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1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75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4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75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College or abov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5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40-0.7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7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48-1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70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>Family poverty income ratio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78 (0.72-0.8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9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8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0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180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Medication use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Default="00B72E51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Antithrombotic agents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3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3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0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8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8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4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2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458C1">
              <w:rPr>
                <w:rFonts w:ascii="Times New Roman" w:hAnsi="Times New Roman" w:cs="Times New Roman"/>
                <w:sz w:val="20"/>
                <w:szCs w:val="21"/>
              </w:rPr>
              <w:t>Hypoglycemic agents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9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2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6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5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9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98 (0.47-2.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962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439FB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Statins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B72E51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2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6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-5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82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5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3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4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950FBF" w:rsidRDefault="0075739C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RT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1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8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5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2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8C7342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D35B9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53081E" w:rsidRPr="00ED7BF3">
              <w:rPr>
                <w:rFonts w:ascii="Times New Roman" w:hAnsi="Times New Roman" w:cs="Times New Roman"/>
                <w:sz w:val="20"/>
                <w:szCs w:val="21"/>
              </w:rPr>
              <w:t>0.77-1.5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ED7BF3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6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Diabetes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7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9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3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7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2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6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2.1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4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91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HF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6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2.2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2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1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1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3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136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CHD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B72E51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67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24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71</w:t>
            </w:r>
            <w:r w:rsidR="00682526"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95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3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2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9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928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Stroke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6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3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4.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682526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3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8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513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HDL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5</w:t>
            </w:r>
            <w:r w:rsidR="00B72E51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3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6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0.7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1A569D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="0053081E"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96</w:t>
            </w:r>
            <w:r w:rsidR="0053081E"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="0053081E" w:rsidRPr="00ED7BF3">
              <w:rPr>
                <w:rFonts w:ascii="Times New Roman" w:hAnsi="Times New Roman" w:cs="Times New Roman"/>
                <w:sz w:val="20"/>
                <w:szCs w:val="21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="0053081E"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878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TC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8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7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0.9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9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8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1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73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TG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35 (1.18-1.5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2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98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5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6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e-GFR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0.99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9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0.99-1.0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627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BUN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1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2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1.0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5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2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 xml:space="preserve"> (0.9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3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-1.1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4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554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62713">
              <w:rPr>
                <w:rFonts w:ascii="Times New Roman" w:hAnsi="Times New Roman" w:cs="Times New Roman"/>
                <w:sz w:val="20"/>
                <w:szCs w:val="21"/>
              </w:rPr>
              <w:t xml:space="preserve">Uric acid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1 (1.00-1.0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&lt;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1.00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287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A62713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740B7">
              <w:rPr>
                <w:rFonts w:ascii="Times New Roman" w:hAnsi="Times New Roman" w:cs="Times New Roman"/>
                <w:sz w:val="20"/>
                <w:szCs w:val="21"/>
              </w:rPr>
              <w:t>E</w:t>
            </w:r>
            <w:r w:rsidRPr="003458C1">
              <w:rPr>
                <w:rFonts w:ascii="Times New Roman" w:hAnsi="Times New Roman" w:cs="Times New Roman"/>
                <w:sz w:val="20"/>
                <w:szCs w:val="21"/>
              </w:rPr>
              <w:t>stradiol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0.99-1.0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8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1.00-1.0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75739C" w:rsidRPr="00ED7BF3" w:rsidRDefault="0053081E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9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7</w:t>
            </w:r>
          </w:p>
        </w:tc>
      </w:tr>
      <w:tr w:rsidR="0075739C" w:rsidTr="00C25861">
        <w:tc>
          <w:tcPr>
            <w:tcW w:w="2789" w:type="dxa"/>
            <w:tcBorders>
              <w:top w:val="nil"/>
              <w:left w:val="nil"/>
              <w:right w:val="nil"/>
            </w:tcBorders>
          </w:tcPr>
          <w:p w:rsidR="0075739C" w:rsidRPr="005740B7" w:rsidRDefault="0075739C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5740B7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Pr="003458C1">
              <w:rPr>
                <w:rFonts w:ascii="Times New Roman" w:hAnsi="Times New Roman" w:cs="Times New Roman"/>
                <w:sz w:val="20"/>
                <w:szCs w:val="21"/>
              </w:rPr>
              <w:t>estosteron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  <w:tc>
          <w:tcPr>
            <w:tcW w:w="2789" w:type="dxa"/>
            <w:tcBorders>
              <w:top w:val="nil"/>
              <w:left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0.99-1.00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75739C" w:rsidRPr="00ED7BF3" w:rsidRDefault="002A7F19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560929">
              <w:rPr>
                <w:rFonts w:ascii="Times New Roman" w:hAnsi="Times New Roman" w:cs="Times New Roman"/>
                <w:sz w:val="20"/>
                <w:szCs w:val="21"/>
              </w:rPr>
              <w:t>378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75739C" w:rsidRPr="00ED7BF3" w:rsidRDefault="00C25861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1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00 (0.99-1.01)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</w:tcPr>
          <w:p w:rsidR="0075739C" w:rsidRPr="00ED7BF3" w:rsidRDefault="00C25861" w:rsidP="0075739C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ED7BF3">
              <w:rPr>
                <w:rFonts w:ascii="Times New Roman" w:hAnsi="Times New Roman" w:cs="Times New Roman" w:hint="eastAsia"/>
                <w:sz w:val="20"/>
                <w:szCs w:val="21"/>
              </w:rPr>
              <w:t>0</w:t>
            </w:r>
            <w:r w:rsidRPr="00ED7BF3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="001A569D">
              <w:rPr>
                <w:rFonts w:ascii="Times New Roman" w:hAnsi="Times New Roman" w:cs="Times New Roman"/>
                <w:sz w:val="20"/>
                <w:szCs w:val="21"/>
              </w:rPr>
              <w:t>644</w:t>
            </w:r>
          </w:p>
        </w:tc>
      </w:tr>
    </w:tbl>
    <w:p w:rsidR="0075739C" w:rsidRDefault="0075739C"/>
    <w:p w:rsidR="00C25861" w:rsidRPr="00AB1025" w:rsidRDefault="00C25861" w:rsidP="00C25861">
      <w:pPr>
        <w:rPr>
          <w:rFonts w:ascii="Times New Roman" w:hAnsi="Times New Roman" w:cs="Times New Roman"/>
        </w:rPr>
      </w:pPr>
      <w:r w:rsidRPr="00AB1025">
        <w:rPr>
          <w:rFonts w:ascii="Times New Roman" w:hAnsi="Times New Roman" w:cs="Times New Roman"/>
        </w:rPr>
        <w:t xml:space="preserve">BMI: body mass index; </w:t>
      </w:r>
      <w:r>
        <w:rPr>
          <w:rFonts w:ascii="Times New Roman" w:hAnsi="Times New Roman" w:cs="Times New Roman"/>
        </w:rPr>
        <w:t xml:space="preserve">HRT: hormone replacement therapy; SBP: systolic blood pressure; DBP: diastolic blood pressure; </w:t>
      </w:r>
      <w:r w:rsidRPr="00AB1025">
        <w:rPr>
          <w:rFonts w:ascii="Times New Roman" w:hAnsi="Times New Roman" w:cs="Times New Roman"/>
        </w:rPr>
        <w:t xml:space="preserve">HF: heart failure; CHD: coronary heart disease; HDL: high-density lipoprotein; TC: total cholesterol; TG: </w:t>
      </w:r>
      <w:r w:rsidRPr="00AB1025">
        <w:rPr>
          <w:rFonts w:ascii="Times New Roman" w:hAnsi="Times New Roman" w:cs="Times New Roman"/>
          <w:color w:val="101214"/>
          <w:szCs w:val="21"/>
        </w:rPr>
        <w:t xml:space="preserve">Triglyceride; eGFR: estimated glomerular filtration rate; BUN: blood urea nitrogen; </w:t>
      </w:r>
    </w:p>
    <w:p w:rsidR="00C25861" w:rsidRPr="00C25861" w:rsidRDefault="00C25861"/>
    <w:sectPr w:rsidR="00C25861" w:rsidRPr="00C25861" w:rsidSect="007573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39C"/>
    <w:rsid w:val="001A569D"/>
    <w:rsid w:val="002A7F19"/>
    <w:rsid w:val="00373C6F"/>
    <w:rsid w:val="0053081E"/>
    <w:rsid w:val="00560929"/>
    <w:rsid w:val="005D35B9"/>
    <w:rsid w:val="00682526"/>
    <w:rsid w:val="0075739C"/>
    <w:rsid w:val="008656A4"/>
    <w:rsid w:val="008C7342"/>
    <w:rsid w:val="00B72E51"/>
    <w:rsid w:val="00C25861"/>
    <w:rsid w:val="00CA48F1"/>
    <w:rsid w:val="00D461AC"/>
    <w:rsid w:val="00D9391E"/>
    <w:rsid w:val="00ED7BF3"/>
    <w:rsid w:val="00FF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75D73"/>
  <w15:chartTrackingRefBased/>
  <w15:docId w15:val="{360FF80A-9401-4D42-8873-A50469FB7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73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qianhui</dc:creator>
  <cp:keywords/>
  <dc:description/>
  <cp:lastModifiedBy>wang qianhui</cp:lastModifiedBy>
  <cp:revision>3</cp:revision>
  <dcterms:created xsi:type="dcterms:W3CDTF">2023-05-13T07:53:00Z</dcterms:created>
  <dcterms:modified xsi:type="dcterms:W3CDTF">2023-05-17T04:29:00Z</dcterms:modified>
</cp:coreProperties>
</file>